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Aphid species used in this study with GenBank accession numbers, voucher numbers, and reference. Classification following Remaudière and Remaudière 1997</w:t>
      </w:r>
      <w:r>
        <w:rPr>
          <w:rFonts w:cs="Times New Roman" w:ascii="Times New Roman" w:hAnsi="Times New Roman"/>
          <w:sz w:val="24"/>
          <w:szCs w:val="24"/>
        </w:rPr>
        <w:t xml:space="preserve"> [24]</w:t>
      </w:r>
    </w:p>
    <w:tbl>
      <w:tblPr>
        <w:tblW w:w="13974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99"/>
        <w:gridCol w:w="4062"/>
        <w:gridCol w:w="1143"/>
        <w:gridCol w:w="1144"/>
        <w:gridCol w:w="1144"/>
        <w:gridCol w:w="1144"/>
        <w:gridCol w:w="1144"/>
        <w:gridCol w:w="2194"/>
      </w:tblGrid>
      <w:tr>
        <w:trPr>
          <w:trHeight w:val="261" w:hRule="atLeast"/>
        </w:trPr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bfamil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Tribe)</w:t>
            </w:r>
          </w:p>
        </w:tc>
        <w:tc>
          <w:tcPr>
            <w:tcW w:w="4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I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RNA/COII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B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S/16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1a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oucher n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r refere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phidin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hidin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cetos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nnaeus 176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2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7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ffin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l Guercio 191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6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rbut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rrari 18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2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8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rgrimon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Shinji 1941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08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Q90414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4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7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7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80925HJ29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rmat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usmann 180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3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8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hlor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och 185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6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lerodendr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Matsumura 191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08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2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4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6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0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1009SH32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oprosm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ing ex Tillyard 192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7013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5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2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, C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oronill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rrari 187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7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ottier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ver 200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70130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5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3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, C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racc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nnaeus 175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70130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2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7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raccivor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Koch 185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08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2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4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6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0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1026HJ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rinos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aik 196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08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2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4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6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0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425SH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ytisor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rtig 184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2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7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egom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08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4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6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0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809HJ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euphorb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2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7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fab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copoli 176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08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2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4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6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0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40527HJ16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frangul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93014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0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6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, D 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fuk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08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3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4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7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1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40527HJ10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lycine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Matsumura 191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08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3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5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7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1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40917HJ3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ossyp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Glover 187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09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3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5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7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1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513HJ47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ossyp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ype 1 [o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Q90413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7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1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3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3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51025SH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ossyp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ype 2 [o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Q90413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7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3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3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80925HJ16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ealy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ttier 195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70142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5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3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, C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eder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Kaltenbach 184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0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3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5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7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1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60407SH24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elianth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ell in Riley &amp; Monell 187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70143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4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, C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ypericipha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ashshenko 193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0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3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5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7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1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616SH29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ypochoerid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40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0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6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ichig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0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3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5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7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1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625SH53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ichigo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0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3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5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7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1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513SH10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idae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n der Goot 191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70144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1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6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intyb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och 185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1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7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jacobae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hrank 18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2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8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kurosawa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kahashi 192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0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3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5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7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1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603HJ16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neospirae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akahashi 196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0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3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5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7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1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523SH25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newton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heobald 192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0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4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6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8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2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603SH10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rumic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Linnaeus 175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10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4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6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8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2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40513HJ10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alv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lker 185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7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anguisorbi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akahashi 196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1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4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6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8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2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40917HJ6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sed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1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Q90416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6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7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7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511HJ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pirae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atch 191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1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4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6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8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2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603HJ6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umir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ritsu 194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4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6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8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2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513HJ2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taraxaci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Börner 1940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1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4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6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8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2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513HJ1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teucri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42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0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6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ulmar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hrank 18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1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6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veratr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lker 185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8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viburn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poli 176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2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8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sp.1 ex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3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7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3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4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80925HJ4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sp.2 ex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4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9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1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3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4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80519HJ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epilobi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9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5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rossular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4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5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Q41885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E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oenother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estlund 188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1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4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6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8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2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625SH67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chneider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40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9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5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Q41884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, E 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rot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terricol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ndani 184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9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5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Toxopterin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vandergoot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39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9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4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asimir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4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2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Paradoxaphis aristotel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nde 198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70182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5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3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, C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Paradoxaphis plagianth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stop 200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70183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5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3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, C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Toxoptera aurant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Boyer de Fonscolombe 1841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79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6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1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4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513SH107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Eu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.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4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2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Eu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.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4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21972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yalopterus prun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eoffroy 1762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79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5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1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9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3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424HJ2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elanaphis japonic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Takahashi 1919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79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5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1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9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3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523SH29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Melanaphis luzulell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lle Ris Lambers 194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9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4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Rhopalosiphum insert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lker 184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70188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9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08534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maid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Fitch 1856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79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5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1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9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3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625SH59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nymphae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Linnaeus 1761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79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5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1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9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3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815HJ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pad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Linnaeus 1758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79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5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9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3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513SH2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rufiabdominal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Sasaki 1899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79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5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2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9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3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531SH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raschiz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cirp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Passerini 1874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79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5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2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9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3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804HJ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chiz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raminu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Rondani 1852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Q904117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5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20537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9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3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804HJ2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phidin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Macrosiphin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cyrthosiphon pisu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Harris 1776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07132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07134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07133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07131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07135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513SH39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revicoryne brassic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Linnaeus 1758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79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4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8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2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40513HJ27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avariella salicicol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atsumura 1917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79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0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2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3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4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70518HJ34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ryptosiphum artemisi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Buckton 187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0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4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2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8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2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40527HJ26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ipaphis pseudobrassic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Davis 1914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0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5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2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9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3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422SH7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Megoura crassicaud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rdvilko 191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0713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07133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07132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07130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07134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30513SH04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yz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ersic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Sulzer 1776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0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5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2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89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35893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0502HJ4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terocommatinae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Pterocomma pilos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ckton 187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0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0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3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4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30523SH15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Pterocomma populifol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lmer 195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Q00518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27525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Q00513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, F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ormaphidin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amamelistes spinosu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himer 186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07305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4546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27522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54560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, G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Nipponaphis coreanu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Paik 1965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0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0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2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3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4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30513SH104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achnin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inara longipenn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Matsumura 1917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0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0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2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3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45784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50423SH1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riosomatin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Melaphis rho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Fitch 1866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70174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21568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60189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27522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21568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, C, F, H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Schlechtendalia chinens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ell 1851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45462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Y60189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2752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U36367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, H, I</w:t>
            </w:r>
          </w:p>
        </w:tc>
      </w:tr>
      <w:tr>
        <w:trPr>
          <w:trHeight w:val="261" w:hRule="atLeast"/>
        </w:trPr>
        <w:tc>
          <w:tcPr>
            <w:tcW w:w="199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delgid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4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delges cooley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illette 1907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07306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07312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07318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27521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07322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, G</w:t>
            </w:r>
          </w:p>
        </w:tc>
      </w:tr>
      <w:tr>
        <w:trPr>
          <w:trHeight w:val="261" w:hRule="atLeast"/>
        </w:trPr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Phylloxerid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hylloxer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p. 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07306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073122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073184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073222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: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samples collected from the central and southern regions of the Korean Peninsula during 2003-2007. </w:t>
      </w:r>
      <w:r>
        <w:rPr>
          <w:rFonts w:cs="Times New Roman" w:ascii="Times New Roman" w:hAnsi="Times New Roman"/>
          <w:szCs w:val="20"/>
        </w:rPr>
        <w:t>A</w:t>
      </w:r>
      <w:r>
        <w:rPr>
          <w:rFonts w:cs="Times New Roman" w:ascii="Times New Roman" w:hAnsi="Times New Roman"/>
          <w:szCs w:val="20"/>
        </w:rPr>
        <w:t>ll voucher specimens (colony individuals) deposited in Seoul National University, Rep. of Korea.</w:t>
      </w:r>
    </w:p>
    <w:p>
      <w:pPr>
        <w:pStyle w:val="Normal"/>
        <w:spacing w:lineRule="auto" w:line="276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b: r</w:t>
      </w:r>
      <w:r>
        <w:rPr>
          <w:rFonts w:cs="Times New Roman" w:ascii="Times New Roman" w:hAnsi="Times New Roman"/>
          <w:szCs w:val="20"/>
        </w:rPr>
        <w:t>eference sequences form previous studies</w:t>
      </w:r>
      <w:r>
        <w:rPr>
          <w:rFonts w:cs="Times New Roman" w:ascii="Times New Roman" w:hAnsi="Times New Roman"/>
          <w:szCs w:val="20"/>
        </w:rPr>
        <w:t>:</w:t>
      </w:r>
      <w:r>
        <w:rPr>
          <w:rFonts w:cs="Times New Roman" w:ascii="Times New Roman" w:hAnsi="Times New Roman"/>
          <w:szCs w:val="20"/>
        </w:rPr>
        <w:t xml:space="preserve"> (A) Coeur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d'acier et al. 2007</w:t>
      </w:r>
      <w:r>
        <w:rPr>
          <w:rFonts w:cs="Times New Roman" w:ascii="Times New Roman" w:hAnsi="Times New Roman"/>
          <w:szCs w:val="20"/>
        </w:rPr>
        <w:t xml:space="preserve"> [30]</w:t>
      </w:r>
      <w:r>
        <w:rPr>
          <w:rFonts w:cs="Times New Roman" w:ascii="Times New Roman" w:hAnsi="Times New Roman"/>
          <w:szCs w:val="20"/>
        </w:rPr>
        <w:t>; (B) Foottit et al. 2008</w:t>
      </w:r>
      <w:r>
        <w:rPr>
          <w:rFonts w:cs="Times New Roman" w:ascii="Times New Roman" w:hAnsi="Times New Roman"/>
          <w:szCs w:val="20"/>
        </w:rPr>
        <w:t xml:space="preserve"> [23]</w:t>
      </w:r>
      <w:r>
        <w:rPr>
          <w:rFonts w:cs="Times New Roman" w:ascii="Times New Roman" w:hAnsi="Times New Roman"/>
          <w:szCs w:val="20"/>
        </w:rPr>
        <w:t>; (C) von Dohlen and Teulon 2003</w:t>
      </w:r>
      <w:r>
        <w:rPr>
          <w:rFonts w:cs="Times New Roman" w:ascii="Times New Roman" w:hAnsi="Times New Roman"/>
          <w:szCs w:val="20"/>
        </w:rPr>
        <w:t xml:space="preserve"> [25]</w:t>
      </w:r>
      <w:r>
        <w:rPr>
          <w:rFonts w:cs="Times New Roman" w:ascii="Times New Roman" w:hAnsi="Times New Roman"/>
          <w:szCs w:val="20"/>
        </w:rPr>
        <w:t>; (D) Carletto et al. 2009</w:t>
      </w:r>
      <w:r>
        <w:rPr>
          <w:rFonts w:cs="Times New Roman" w:ascii="Times New Roman" w:hAnsi="Times New Roman"/>
          <w:szCs w:val="20"/>
        </w:rPr>
        <w:t xml:space="preserve"> [32]</w:t>
      </w:r>
      <w:r>
        <w:rPr>
          <w:rFonts w:cs="Times New Roman" w:ascii="Times New Roman" w:hAnsi="Times New Roman"/>
          <w:szCs w:val="20"/>
        </w:rPr>
        <w:t>; (E) Turcinaviciene et al. 2006</w:t>
      </w:r>
      <w:r>
        <w:rPr>
          <w:rFonts w:cs="Times New Roman" w:ascii="Times New Roman" w:hAnsi="Times New Roman"/>
          <w:szCs w:val="20"/>
        </w:rPr>
        <w:t xml:space="preserve"> [29]</w:t>
      </w:r>
      <w:r>
        <w:rPr>
          <w:rFonts w:cs="Times New Roman" w:ascii="Times New Roman" w:hAnsi="Times New Roman"/>
          <w:szCs w:val="20"/>
        </w:rPr>
        <w:t>; (F) von Dohlen and Moran 2000</w:t>
      </w:r>
      <w:r>
        <w:rPr>
          <w:rFonts w:cs="Times New Roman" w:ascii="Times New Roman" w:hAnsi="Times New Roman"/>
          <w:szCs w:val="20"/>
        </w:rPr>
        <w:t xml:space="preserve"> [16]</w:t>
      </w:r>
      <w:r>
        <w:rPr>
          <w:rFonts w:cs="Times New Roman" w:ascii="Times New Roman" w:hAnsi="Times New Roman"/>
          <w:szCs w:val="20"/>
        </w:rPr>
        <w:t>; (G) Havill et al. 2007</w:t>
      </w:r>
      <w:r>
        <w:rPr>
          <w:rFonts w:cs="Times New Roman" w:ascii="Times New Roman" w:hAnsi="Times New Roman"/>
          <w:szCs w:val="20"/>
        </w:rPr>
        <w:t xml:space="preserve"> [22]</w:t>
      </w:r>
      <w:r>
        <w:rPr>
          <w:rFonts w:cs="Times New Roman" w:ascii="Times New Roman" w:hAnsi="Times New Roman"/>
          <w:szCs w:val="20"/>
        </w:rPr>
        <w:t>; (H) Thao et al. 2004</w:t>
      </w:r>
      <w:r>
        <w:rPr>
          <w:rFonts w:cs="Times New Roman" w:ascii="Times New Roman" w:hAnsi="Times New Roman"/>
          <w:szCs w:val="20"/>
        </w:rPr>
        <w:t xml:space="preserve"> [31]</w:t>
      </w:r>
      <w:r>
        <w:rPr>
          <w:rFonts w:cs="Times New Roman" w:ascii="Times New Roman" w:hAnsi="Times New Roman"/>
          <w:szCs w:val="20"/>
        </w:rPr>
        <w:t xml:space="preserve">; (I) Yang et al. </w:t>
      </w:r>
      <w:r>
        <w:rPr>
          <w:rFonts w:cs="Times New Roman" w:ascii="Times New Roman" w:hAnsi="Times New Roman"/>
          <w:szCs w:val="20"/>
        </w:rPr>
        <w:t>2010 [33]</w:t>
      </w:r>
      <w:r>
        <w:fldChar w:fldCharType="begin"/>
      </w:r>
      <w:r>
        <w:rPr>
          <w:szCs w:val="20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0"/>
        </w:rPr>
      </w:r>
      <w:r/>
      <w:r>
        <w:rPr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c:</w:t>
      </w:r>
      <w:r>
        <w:rPr>
          <w:rFonts w:cs="Times New Roman" w:ascii="Times New Roman" w:hAnsi="Times New Roman"/>
          <w:szCs w:val="20"/>
        </w:rPr>
        <w:t xml:space="preserve"> outgroup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Cs w:val="20"/>
        </w:rPr>
        <w:t>d:</w:t>
      </w:r>
      <w:r>
        <w:rPr>
          <w:rFonts w:cs="Times New Roman" w:ascii="Times New Roman" w:hAnsi="Times New Roman"/>
          <w:szCs w:val="20"/>
        </w:rPr>
        <w:t xml:space="preserve"> family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yle15">
    <w:name w:val="메모 참조"/>
    <w:basedOn w:val="Style14"/>
    <w:qFormat/>
    <w:rPr>
      <w:sz w:val="18"/>
      <w:szCs w:val="18"/>
    </w:rPr>
  </w:style>
  <w:style w:type="character" w:styleId="Char2">
    <w:name w:val="메모 텍스트 Char"/>
    <w:basedOn w:val="Style14"/>
    <w:qFormat/>
    <w:rPr>
      <w:rFonts w:ascii="맑은 고딕" w:hAnsi="맑은 고딕" w:eastAsia="맑은 고딕" w:cs="Times New Roman"/>
    </w:rPr>
  </w:style>
  <w:style w:type="character" w:styleId="Char3">
    <w:name w:val="메모 주제 Char"/>
    <w:basedOn w:val="Char2"/>
    <w:qFormat/>
    <w:rPr>
      <w:b/>
      <w:bCs/>
    </w:rPr>
  </w:style>
  <w:style w:type="character" w:styleId="Char4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5">
    <w:name w:val="날짜 Char"/>
    <w:basedOn w:val="Style14"/>
    <w:qFormat/>
    <w:rPr>
      <w:rFonts w:ascii="바탕;Batang" w:hAnsi="바탕;Batang" w:eastAsia="바탕;Batang" w:cs="Times New Roman"/>
      <w:color w:val="0000FF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sz w:val="18"/>
      <w:szCs w:val="18"/>
    </w:rPr>
  </w:style>
  <w:style w:type="paragraph" w:styleId="Style19">
    <w:name w:val="날짜"/>
    <w:basedOn w:val="Normal"/>
    <w:next w:val="Normal"/>
    <w:qFormat/>
    <w:pPr/>
    <w:rPr>
      <w:rFonts w:ascii="바탕;Batang" w:hAnsi="바탕;Batang" w:eastAsia="바탕;Batang" w:cs="Times New Roman"/>
      <w:color w:val="0000FF"/>
      <w:szCs w:val="24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1:48:00Z</dcterms:created>
  <dc:creator>EcoScience</dc:creator>
  <dc:description/>
  <cp:keywords/>
  <dc:language>en-US</dc:language>
  <cp:lastModifiedBy>EcoScience</cp:lastModifiedBy>
  <dcterms:modified xsi:type="dcterms:W3CDTF">2011-07-28T01:29:00Z</dcterms:modified>
  <cp:revision>14</cp:revision>
  <dc:subject/>
  <dc:title/>
</cp:coreProperties>
</file>